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FAAC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260961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Table S1. </w:t>
      </w:r>
      <w:r w:rsidRPr="00260961">
        <w:rPr>
          <w:rFonts w:ascii="Arial" w:eastAsia="Times New Roman" w:hAnsi="Arial" w:cs="Arial"/>
          <w:sz w:val="24"/>
          <w:szCs w:val="24"/>
          <w:lang w:val="en-US"/>
        </w:rPr>
        <w:t xml:space="preserve">List of the 100 initial native species (species, genus, and family) of Dense </w:t>
      </w:r>
      <w:proofErr w:type="spellStart"/>
      <w:r w:rsidRPr="00260961">
        <w:rPr>
          <w:rFonts w:ascii="Arial" w:eastAsia="Times New Roman" w:hAnsi="Arial" w:cs="Arial"/>
          <w:sz w:val="24"/>
          <w:szCs w:val="24"/>
          <w:lang w:val="en-US"/>
        </w:rPr>
        <w:t>Ombrophilous</w:t>
      </w:r>
      <w:proofErr w:type="spellEnd"/>
      <w:r w:rsidRPr="00260961">
        <w:rPr>
          <w:rFonts w:ascii="Arial" w:eastAsia="Times New Roman" w:hAnsi="Arial" w:cs="Arial"/>
          <w:sz w:val="24"/>
          <w:szCs w:val="24"/>
          <w:lang w:val="en-US"/>
        </w:rPr>
        <w:t xml:space="preserve"> Forest with potential to use in the urban environment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552"/>
        <w:gridCol w:w="2410"/>
      </w:tblGrid>
      <w:tr w:rsidR="003B3A3E" w:rsidRPr="00260961" w14:paraId="6332004B" w14:textId="77777777" w:rsidTr="006334E8">
        <w:trPr>
          <w:trHeight w:val="316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39AB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3064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449D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amily</w:t>
            </w:r>
          </w:p>
        </w:tc>
      </w:tr>
      <w:tr w:rsidR="003B3A3E" w:rsidRPr="00260961" w14:paraId="7E2AC113" w14:textId="77777777" w:rsidTr="006334E8">
        <w:trPr>
          <w:trHeight w:val="301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21DC2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chin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erebinthifol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7C4D2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chin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8BB6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acardiaceae</w:t>
            </w:r>
            <w:proofErr w:type="spellEnd"/>
          </w:p>
        </w:tc>
      </w:tr>
      <w:tr w:rsidR="003B3A3E" w:rsidRPr="00260961" w14:paraId="3DEEFA5E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93DE180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Xylop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600BF0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Xylop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5ADF72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nonaceae</w:t>
            </w:r>
            <w:proofErr w:type="spellEnd"/>
          </w:p>
        </w:tc>
      </w:tr>
      <w:tr w:rsidR="003B3A3E" w:rsidRPr="00260961" w14:paraId="39A0F0C5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407BD45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ugulos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7F4C0B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392966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nonaceae</w:t>
            </w:r>
            <w:proofErr w:type="spellEnd"/>
          </w:p>
        </w:tc>
      </w:tr>
      <w:tr w:rsidR="003B3A3E" w:rsidRPr="00260961" w14:paraId="6E177BD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E417900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lvatic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0CBE11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888404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nonaceae</w:t>
            </w:r>
            <w:proofErr w:type="spellEnd"/>
          </w:p>
        </w:tc>
      </w:tr>
      <w:tr w:rsidR="003B3A3E" w:rsidRPr="00260961" w14:paraId="07EFBDBB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5F8192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spidosper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ustral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9EA438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spidosperm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B2DD27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ocynaceae</w:t>
            </w:r>
            <w:proofErr w:type="spellEnd"/>
          </w:p>
        </w:tc>
      </w:tr>
      <w:tr w:rsidR="003B3A3E" w:rsidRPr="00260961" w14:paraId="021A9827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34E5FA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abernaemont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tharinens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0B7CC9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abernaemonta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31085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ocynaceae</w:t>
            </w:r>
            <w:proofErr w:type="spellEnd"/>
          </w:p>
        </w:tc>
      </w:tr>
      <w:tr w:rsidR="003B3A3E" w:rsidRPr="00260961" w14:paraId="4F6B212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14BC4C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le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mos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2C880A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le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FD45C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quifoliaceae</w:t>
            </w:r>
            <w:proofErr w:type="spellEnd"/>
          </w:p>
        </w:tc>
      </w:tr>
      <w:tr w:rsidR="003B3A3E" w:rsidRPr="00260961" w14:paraId="5E948310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BE4065F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le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revicusp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5D55A9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le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501BBF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quifoliaceae</w:t>
            </w:r>
            <w:proofErr w:type="spellEnd"/>
          </w:p>
        </w:tc>
      </w:tr>
      <w:tr w:rsidR="003B3A3E" w:rsidRPr="00260961" w14:paraId="619D7A5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274EDB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cheffle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gustissi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D0EE8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cheffle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5AC75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aliaceae</w:t>
            </w:r>
            <w:proofErr w:type="spellEnd"/>
          </w:p>
        </w:tc>
      </w:tr>
      <w:tr w:rsidR="003B3A3E" w:rsidRPr="00260961" w14:paraId="7004849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16A53F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Euterpe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du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724CD3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terp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9E20C7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ecaceae</w:t>
            </w:r>
            <w:proofErr w:type="spellEnd"/>
          </w:p>
        </w:tc>
      </w:tr>
      <w:tr w:rsidR="003B3A3E" w:rsidRPr="00260961" w14:paraId="2BA9C4C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85ECB5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agr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manzoff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7AC0E5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agr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EAF06E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ecaceae</w:t>
            </w:r>
            <w:proofErr w:type="spellEnd"/>
          </w:p>
        </w:tc>
      </w:tr>
      <w:tr w:rsidR="003B3A3E" w:rsidRPr="00260961" w14:paraId="19EBA6B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AF005B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quiniastr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olymorph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5178F5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quiniastr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3E2413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teraceae</w:t>
            </w:r>
          </w:p>
        </w:tc>
      </w:tr>
      <w:tr w:rsidR="003B3A3E" w:rsidRPr="00260961" w14:paraId="639BA54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067202F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rnonanthu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scolor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F4A67E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rnonanthu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8168B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teraceae</w:t>
            </w:r>
          </w:p>
        </w:tc>
      </w:tr>
      <w:tr w:rsidR="003B3A3E" w:rsidRPr="00260961" w14:paraId="03180C6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52094E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ysotrich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DFDEC7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164623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</w:tr>
      <w:tr w:rsidR="003B3A3E" w:rsidRPr="00260961" w14:paraId="5ACEE04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C9FB48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ptaphyllu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5DCF1A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8302A2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</w:tr>
      <w:tr w:rsidR="003B3A3E" w:rsidRPr="00260961" w14:paraId="73E1E4D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D7E0AA2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arand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cranth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76ACDB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arand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7625EF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</w:tr>
      <w:tr w:rsidR="003B3A3E" w:rsidRPr="00260961" w14:paraId="78F0099A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C153EB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arand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berul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6148D5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arand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D7EEA5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</w:tr>
      <w:tr w:rsidR="003B3A3E" w:rsidRPr="00260961" w14:paraId="692C2A22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AD538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mbellatu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6A422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7993E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</w:tr>
      <w:tr w:rsidR="003B3A3E" w:rsidRPr="00260961" w14:paraId="19138E4B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E59480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rd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chotom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22DCB3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rd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D9515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raginaceae</w:t>
            </w:r>
            <w:proofErr w:type="spellEnd"/>
          </w:p>
        </w:tc>
      </w:tr>
      <w:tr w:rsidR="003B3A3E" w:rsidRPr="00260961" w14:paraId="4316950C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E46927D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lu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iuv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6E849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lus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EE0D9F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lusiaceae</w:t>
            </w:r>
            <w:proofErr w:type="spellEnd"/>
          </w:p>
        </w:tc>
      </w:tr>
      <w:tr w:rsidR="003B3A3E" w:rsidRPr="00260961" w14:paraId="22B5AEB7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460CFBD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ermina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flo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10E727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erminal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49C27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mbretaceae</w:t>
            </w:r>
            <w:proofErr w:type="spellEnd"/>
          </w:p>
        </w:tc>
      </w:tr>
      <w:tr w:rsidR="003B3A3E" w:rsidRPr="00260961" w14:paraId="54D442D3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EFC5C67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ister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ilvianii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2719E8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ister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DC7DD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ythropalaceae</w:t>
            </w:r>
            <w:proofErr w:type="spellEnd"/>
          </w:p>
        </w:tc>
      </w:tr>
      <w:tr w:rsidR="003B3A3E" w:rsidRPr="00260961" w14:paraId="088C4D0A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E14689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biz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dwall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FFDAE8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biz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21CDE6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7AA9CFB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97440A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di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raxin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BE09C6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di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2DD30E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194C811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F9218A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pule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eiocarp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             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2C90E4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pule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636399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00CDAE00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7005BE5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uhi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orfic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3D2173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uhin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DD072B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21B2D74A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D98EF7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ass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eptophyll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F27B4A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ss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4A127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50F243DA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4FA01F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nterolob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ntortisiliqu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62ADAB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nterolobi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514905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2B9B6A9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921F1C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ythri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crista-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all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644B17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ythri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57E93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39DFE4D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4548A0F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ythri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falcat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41103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ythri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D1781E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34CCFA1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D5B0F9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g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du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9727EA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g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872BD1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5066498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6A2286E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g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gina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5F5DE0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g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45372C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0DD1417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F1EA935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haer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ipitat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64E642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haeri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865A0A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73236BB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FC97CC6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ltophor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b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FC48C2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ltophor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2416DF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530072CA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0E97D3E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iptade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noachanth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8767AE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iptaden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456DA4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19A2C05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340948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enn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ranthe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8F2DD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nn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2DED51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1C53057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3B94DF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enn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ultijug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F051A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nn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79162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2FBD0A7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805B4BF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enn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ilvestr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F3C94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nn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7E2E2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2FF530D4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24887CD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di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thelmi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8E78E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di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C0D69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5F3D406B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C5F0410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ele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laziovean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2BCBD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ele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F3855B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7265DBA9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BDD3B4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alberg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ensi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138476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alberg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716D7E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767BAE2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8A8DBC7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haer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raguariense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104450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haeri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BD8C7F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7E38540C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1D44E1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Myrocarp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rondosu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8C5301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ocarp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FD374E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baceae</w:t>
            </w:r>
          </w:p>
        </w:tc>
      </w:tr>
      <w:tr w:rsidR="003B3A3E" w:rsidRPr="00260961" w14:paraId="2377D3D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1FD4EE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ite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gapotamic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C938E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ite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98E43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miaceae</w:t>
            </w:r>
          </w:p>
        </w:tc>
      </w:tr>
      <w:tr w:rsidR="003B3A3E" w:rsidRPr="00260961" w14:paraId="1F501D1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706D25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yptocary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schersonian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BC061B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yptocary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E72A5D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61520430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F77DC5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nceol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4D7E5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F42C3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5896231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277922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gapotamic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02EF7E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4E8231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73F2BFD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2CCC9A7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ot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berul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560CA2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ot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D384D1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02FD839C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2B6ED21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ot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lchell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EB3EA3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ot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72D6160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35FED31B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2AEA215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ppositifoli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08CD22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ectandr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6605F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</w:tr>
      <w:tr w:rsidR="003B3A3E" w:rsidRPr="00260961" w14:paraId="0A4E721C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BF5838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rin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strellens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C2DDC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rinia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2C2128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cythidaceae</w:t>
            </w:r>
            <w:proofErr w:type="spellEnd"/>
          </w:p>
        </w:tc>
      </w:tr>
      <w:tr w:rsidR="003B3A3E" w:rsidRPr="00260961" w14:paraId="3F03886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E7C493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gn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v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111301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gnol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B6F119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gnoliaceae</w:t>
            </w:r>
            <w:proofErr w:type="spellEnd"/>
          </w:p>
        </w:tc>
      </w:tr>
      <w:tr w:rsidR="003B3A3E" w:rsidRPr="00260961" w14:paraId="39D824B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594D0FE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yrsonim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igustrifoli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9225BE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yrsonim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62D105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lpighiaceae</w:t>
            </w:r>
            <w:proofErr w:type="spellEnd"/>
          </w:p>
        </w:tc>
      </w:tr>
      <w:tr w:rsidR="003B3A3E" w:rsidRPr="00260961" w14:paraId="1567A73D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405049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ueh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varic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F8E616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ueh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3BCE5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lvaceae</w:t>
            </w:r>
          </w:p>
        </w:tc>
      </w:tr>
      <w:tr w:rsidR="003B3A3E" w:rsidRPr="00260961" w14:paraId="2233241B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879B8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lerom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llowian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165CDF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erom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99AC98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astomataceae</w:t>
            </w:r>
            <w:proofErr w:type="spellEnd"/>
          </w:p>
        </w:tc>
      </w:tr>
      <w:tr w:rsidR="003B3A3E" w:rsidRPr="00260961" w14:paraId="0F327440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EFCD94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ibouchi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lch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5285ED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ibouchin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8CB6D7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astomataceae</w:t>
            </w:r>
            <w:proofErr w:type="spellEnd"/>
          </w:p>
        </w:tc>
      </w:tr>
      <w:tr w:rsidR="003B3A3E" w:rsidRPr="00260961" w14:paraId="34471351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DA279D1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bral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canjeran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D28141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bral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9806B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iaceae</w:t>
            </w:r>
            <w:proofErr w:type="spellEnd"/>
          </w:p>
        </w:tc>
      </w:tr>
      <w:tr w:rsidR="003B3A3E" w:rsidRPr="00260961" w14:paraId="7B1F78A6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5BCED0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edre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issil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BDE273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edrel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4945F7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iaceae</w:t>
            </w:r>
            <w:proofErr w:type="spellEnd"/>
          </w:p>
        </w:tc>
      </w:tr>
      <w:tr w:rsidR="003B3A3E" w:rsidRPr="00260961" w14:paraId="029CB09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1647477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chi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laussen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5D4ABF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chil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AD5AEB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iaceae</w:t>
            </w:r>
            <w:proofErr w:type="spellEnd"/>
          </w:p>
        </w:tc>
      </w:tr>
      <w:tr w:rsidR="003B3A3E" w:rsidRPr="00260961" w14:paraId="06A5DB6C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02EEF4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Virol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icuhyb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9EB55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irol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A9F91B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isticaceae</w:t>
            </w:r>
            <w:proofErr w:type="spellEnd"/>
          </w:p>
        </w:tc>
      </w:tr>
      <w:tr w:rsidR="003B3A3E" w:rsidRPr="00260961" w14:paraId="538993E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3DF6BB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lepharocaly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licifoliu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D342F2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lepharocaly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011B8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4B75A17D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FFD10C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avirob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78F9F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E1AF6A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C6FBB0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AC1080E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azumifoli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A5F048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A3CE02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10E114E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5665E8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xanthocarp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345EF6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CFD6A3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179FCAA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5ECC17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 brasiliensi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C76F6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C0A064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519E6B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82E41F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erasiflo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1A627C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E51D9B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352055D0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DB50552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volucr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49A0AE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4A04FC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6456A9D7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488D6F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yriform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0ABA9B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9B494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2CC68597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BBE973C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Eugen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niflo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9BCDBD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ugen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D4AE1D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A0F020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6FFCA32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2DFCBFE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5B9FD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6A8E4E8B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0CCD65A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lenden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EC106A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29898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E50BF79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0681B6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nth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ngen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F0811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nthe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994D8DE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03104500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ACE647D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id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ttleyan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F1FFF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idi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F506B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A38B697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233B74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nth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igante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50B64C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cianthe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1252CE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20AC4B3A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CC1B7C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rhin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ropurpure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EB4A0A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rhuni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284834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6D59F518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0CCEB82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i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peruviana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17B7FF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in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9E911B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</w:tr>
      <w:tr w:rsidR="003B3A3E" w:rsidRPr="00260961" w14:paraId="5BBF61AC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F1C827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urat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rviflo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3C60D0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urat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FEEEB2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chnaceae</w:t>
            </w:r>
            <w:proofErr w:type="spellEnd"/>
          </w:p>
        </w:tc>
      </w:tr>
      <w:tr w:rsidR="003B3A3E" w:rsidRPr="00260961" w14:paraId="0A0963E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812FA05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odocarp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mberti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B0E794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odocarp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550062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docarpaceae</w:t>
            </w:r>
            <w:proofErr w:type="spellEnd"/>
          </w:p>
        </w:tc>
      </w:tr>
      <w:tr w:rsidR="003B3A3E" w:rsidRPr="00260961" w14:paraId="26BCA7C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5499AC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riace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3C3E80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DA8908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imulaceae</w:t>
            </w:r>
            <w:proofErr w:type="spellEnd"/>
          </w:p>
        </w:tc>
      </w:tr>
      <w:tr w:rsidR="003B3A3E" w:rsidRPr="00260961" w14:paraId="57FF31DC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2E7CCA31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ianens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465984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90043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imulaceae</w:t>
            </w:r>
            <w:proofErr w:type="spellEnd"/>
          </w:p>
        </w:tc>
      </w:tr>
      <w:tr w:rsidR="003B3A3E" w:rsidRPr="00260961" w14:paraId="54F11CB5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428AA5F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mbellat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71CFC7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sin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0E481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imulaceae</w:t>
            </w:r>
            <w:proofErr w:type="spellEnd"/>
          </w:p>
        </w:tc>
      </w:tr>
      <w:tr w:rsidR="003B3A3E" w:rsidRPr="00260961" w14:paraId="41A7566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0E730F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upal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nt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260961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var</w:t>
            </w: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. brasiliensi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04EF63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upal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49289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teaceae</w:t>
            </w:r>
            <w:proofErr w:type="spellEnd"/>
          </w:p>
        </w:tc>
      </w:tr>
      <w:tr w:rsidR="003B3A3E" w:rsidRPr="00260961" w14:paraId="300AFE1E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BAA164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utar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xand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72503A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utar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20AB69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ubiaceae</w:t>
            </w:r>
          </w:p>
        </w:tc>
      </w:tr>
      <w:tr w:rsidR="003B3A3E" w:rsidRPr="00260961" w14:paraId="395403C8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0C3A12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Zanthoxyl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hoifoli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C09863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Zanthoxyl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46DF4C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utaceae</w:t>
            </w:r>
            <w:proofErr w:type="spellEnd"/>
          </w:p>
        </w:tc>
      </w:tr>
      <w:tr w:rsidR="003B3A3E" w:rsidRPr="00260961" w14:paraId="3D6E2373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721DDCE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searia decandr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4712F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sear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6B01DA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licaceae</w:t>
            </w:r>
            <w:proofErr w:type="spellEnd"/>
          </w:p>
        </w:tc>
      </w:tr>
      <w:tr w:rsidR="003B3A3E" w:rsidRPr="00260961" w14:paraId="1FB925D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552CAD1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asearia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lvestr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43B9E2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searia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E2FED8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licaceae</w:t>
            </w:r>
            <w:proofErr w:type="spellEnd"/>
          </w:p>
        </w:tc>
      </w:tr>
      <w:tr w:rsidR="003B3A3E" w:rsidRPr="00260961" w14:paraId="2A678237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1CECBCD6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rock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uc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   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115258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rock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34D5FF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licaceae</w:t>
            </w:r>
            <w:proofErr w:type="spellEnd"/>
          </w:p>
        </w:tc>
      </w:tr>
      <w:tr w:rsidR="003B3A3E" w:rsidRPr="00260961" w14:paraId="01EEA09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5FFB38A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li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boldtian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3B8E26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li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6D2D97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licaceae</w:t>
            </w:r>
            <w:proofErr w:type="spellEnd"/>
          </w:p>
        </w:tc>
      </w:tr>
      <w:tr w:rsidR="003B3A3E" w:rsidRPr="00260961" w14:paraId="51AD33C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3A92ED2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Allophylu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duli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A11BD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lophylu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B688D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</w:tr>
      <w:tr w:rsidR="003B3A3E" w:rsidRPr="00260961" w14:paraId="509D7E3F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7CA7C9D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pa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rnali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BF7C6B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pan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B8FA44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</w:tr>
      <w:tr w:rsidR="003B3A3E" w:rsidRPr="00260961" w14:paraId="51E21324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50123E8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atenopteryx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orbifol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7CB602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atenoptery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033E4ED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</w:tr>
      <w:tr w:rsidR="003B3A3E" w:rsidRPr="00260961" w14:paraId="0DDCDEFB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9052B03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odonae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viscos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4FF14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odonae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3E6F1F3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</w:tr>
      <w:tr w:rsidR="003B3A3E" w:rsidRPr="00260961" w14:paraId="16BF7D33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D6305A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tayb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laeagnoide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ADC6934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tayb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4BCB6D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</w:tr>
      <w:tr w:rsidR="003B3A3E" w:rsidRPr="00260961" w14:paraId="77B82EC6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B32C340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ysophyll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nocarp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579512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ysophyll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A2B3C6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potaceae</w:t>
            </w:r>
            <w:proofErr w:type="spellEnd"/>
          </w:p>
        </w:tc>
      </w:tr>
      <w:tr w:rsidR="003B3A3E" w:rsidRPr="00260961" w14:paraId="07302035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6FE76474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runfels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niflora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B05A02B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runfels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1DE45FF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olanaceae</w:t>
            </w:r>
            <w:proofErr w:type="spellEnd"/>
          </w:p>
        </w:tc>
      </w:tr>
      <w:tr w:rsidR="003B3A3E" w:rsidRPr="00260961" w14:paraId="47A96C07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5C503930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mploco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niflor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 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CAEDF86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mploco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BC1DF8A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ymplocaceae</w:t>
            </w:r>
            <w:proofErr w:type="spellEnd"/>
          </w:p>
        </w:tc>
      </w:tr>
      <w:tr w:rsidR="003B3A3E" w:rsidRPr="00260961" w14:paraId="5ACD7F96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49A2198A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rdoni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fruticosa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ABAAA88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rdoni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62D16B9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aceae</w:t>
            </w:r>
            <w:proofErr w:type="spellEnd"/>
          </w:p>
        </w:tc>
      </w:tr>
      <w:tr w:rsidR="003B3A3E" w:rsidRPr="00260961" w14:paraId="369F8898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8A4892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harexylum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ianthum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B2EEAC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ytharexylu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F17197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benaceae</w:t>
            </w:r>
            <w:proofErr w:type="spellEnd"/>
          </w:p>
        </w:tc>
      </w:tr>
      <w:tr w:rsidR="003B3A3E" w:rsidRPr="00260961" w14:paraId="36F4CD72" w14:textId="77777777" w:rsidTr="006334E8">
        <w:trPr>
          <w:trHeight w:val="301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14807C9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ran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stita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5F7851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ranta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097B482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benaceae</w:t>
            </w:r>
            <w:proofErr w:type="spellEnd"/>
          </w:p>
        </w:tc>
      </w:tr>
      <w:tr w:rsidR="003B3A3E" w:rsidRPr="00260961" w14:paraId="421A10F2" w14:textId="77777777" w:rsidTr="006334E8">
        <w:trPr>
          <w:trHeight w:val="301"/>
        </w:trPr>
        <w:tc>
          <w:tcPr>
            <w:tcW w:w="3964" w:type="dxa"/>
            <w:shd w:val="clear" w:color="auto" w:fill="auto"/>
            <w:vAlign w:val="center"/>
            <w:hideMark/>
          </w:tcPr>
          <w:p w14:paraId="687A6FAB" w14:textId="77777777" w:rsidR="003B3A3E" w:rsidRPr="00260961" w:rsidRDefault="003B3A3E" w:rsidP="006334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rimys</w:t>
            </w:r>
            <w:proofErr w:type="spellEnd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ensi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C1AEA7C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rimys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FA25815" w14:textId="77777777" w:rsidR="003B3A3E" w:rsidRPr="00260961" w:rsidRDefault="003B3A3E" w:rsidP="00633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26096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nteraceae</w:t>
            </w:r>
            <w:proofErr w:type="spellEnd"/>
          </w:p>
        </w:tc>
      </w:tr>
    </w:tbl>
    <w:p w14:paraId="7D08DC5E" w14:textId="77777777" w:rsidR="003B3A3E" w:rsidRPr="00260961" w:rsidRDefault="003B3A3E" w:rsidP="003B3A3E">
      <w:pPr>
        <w:rPr>
          <w:rFonts w:ascii="Times New Roman" w:hAnsi="Times New Roman" w:cs="Times New Roman"/>
        </w:rPr>
      </w:pPr>
    </w:p>
    <w:p w14:paraId="57FAF4CA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18DBFED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4608B912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7B0B670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3153CACB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76979AFF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31220CE4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0255622B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20A3CF35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4750F7F3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08451201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CD052FB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3F0C3DE0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3AE9A48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6C61A92D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79A40833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24DB7940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12C7554F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04206F00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6B4F086C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20304A1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14:paraId="58D575D2" w14:textId="77777777" w:rsidR="003B3A3E" w:rsidRPr="00260961" w:rsidRDefault="003B3A3E" w:rsidP="003B3A3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sectPr w:rsidR="003B3A3E" w:rsidRPr="00260961" w:rsidSect="00155658">
      <w:headerReference w:type="default" r:id="rId7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412F" w14:textId="77777777" w:rsidR="00000000" w:rsidRDefault="007822E0">
      <w:pPr>
        <w:spacing w:after="0" w:line="240" w:lineRule="auto"/>
      </w:pPr>
      <w:r>
        <w:separator/>
      </w:r>
    </w:p>
  </w:endnote>
  <w:endnote w:type="continuationSeparator" w:id="0">
    <w:p w14:paraId="2A51C835" w14:textId="77777777" w:rsidR="00000000" w:rsidRDefault="00782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eX_CM_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CDEE4" w14:textId="77777777" w:rsidR="00000000" w:rsidRDefault="007822E0">
      <w:pPr>
        <w:spacing w:after="0" w:line="240" w:lineRule="auto"/>
      </w:pPr>
      <w:r>
        <w:separator/>
      </w:r>
    </w:p>
  </w:footnote>
  <w:footnote w:type="continuationSeparator" w:id="0">
    <w:p w14:paraId="5623ADA8" w14:textId="77777777" w:rsidR="00000000" w:rsidRDefault="00782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0E251B" w14:paraId="38F06DAC" w14:textId="77777777" w:rsidTr="443193C6">
      <w:trPr>
        <w:trHeight w:val="300"/>
      </w:trPr>
      <w:tc>
        <w:tcPr>
          <w:tcW w:w="3020" w:type="dxa"/>
        </w:tcPr>
        <w:p w14:paraId="729AF475" w14:textId="77777777" w:rsidR="00925C98" w:rsidRDefault="007822E0" w:rsidP="443193C6">
          <w:pPr>
            <w:pStyle w:val="Cabealho"/>
            <w:ind w:left="-115"/>
          </w:pPr>
        </w:p>
      </w:tc>
      <w:tc>
        <w:tcPr>
          <w:tcW w:w="3020" w:type="dxa"/>
        </w:tcPr>
        <w:p w14:paraId="3DA12E35" w14:textId="77777777" w:rsidR="00925C98" w:rsidRDefault="007822E0" w:rsidP="443193C6">
          <w:pPr>
            <w:pStyle w:val="Cabealho"/>
            <w:jc w:val="center"/>
          </w:pPr>
        </w:p>
      </w:tc>
      <w:tc>
        <w:tcPr>
          <w:tcW w:w="3020" w:type="dxa"/>
        </w:tcPr>
        <w:p w14:paraId="6B766AE9" w14:textId="77777777" w:rsidR="00925C98" w:rsidRDefault="007822E0" w:rsidP="443193C6">
          <w:pPr>
            <w:pStyle w:val="Cabealho"/>
            <w:ind w:right="-115"/>
            <w:jc w:val="right"/>
          </w:pPr>
        </w:p>
      </w:tc>
    </w:tr>
  </w:tbl>
  <w:p w14:paraId="7AAC313A" w14:textId="77777777" w:rsidR="00925C98" w:rsidRDefault="007822E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140DA"/>
    <w:multiLevelType w:val="multilevel"/>
    <w:tmpl w:val="5A18C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A5E68F"/>
    <w:multiLevelType w:val="hybridMultilevel"/>
    <w:tmpl w:val="D2245704"/>
    <w:lvl w:ilvl="0" w:tplc="C472D5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A41F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1839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1E86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C1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063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E42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CE1C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62FF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F1383"/>
    <w:multiLevelType w:val="hybridMultilevel"/>
    <w:tmpl w:val="B0DA46D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A3E"/>
    <w:rsid w:val="003B3A3E"/>
    <w:rsid w:val="00617612"/>
    <w:rsid w:val="007822E0"/>
    <w:rsid w:val="00AD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4EBB05"/>
  <w15:chartTrackingRefBased/>
  <w15:docId w15:val="{94B5E40B-E929-4C13-9D15-0A6E7AD4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3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3B3A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Fontepargpadro"/>
    <w:uiPriority w:val="99"/>
    <w:unhideWhenUsed/>
    <w:rsid w:val="003B3A3E"/>
    <w:rPr>
      <w:color w:val="0563C1" w:themeColor="hyperlink"/>
      <w:u w:val="single"/>
    </w:rPr>
  </w:style>
  <w:style w:type="character" w:customStyle="1" w:styleId="cf01">
    <w:name w:val="cf01"/>
    <w:basedOn w:val="Fontepargpadro"/>
    <w:rsid w:val="003B3A3E"/>
    <w:rPr>
      <w:rFonts w:ascii="Segoe UI" w:hAnsi="Segoe UI" w:cs="Segoe UI" w:hint="default"/>
      <w:b/>
      <w:bCs/>
      <w:color w:val="403D39"/>
      <w:sz w:val="18"/>
      <w:szCs w:val="18"/>
    </w:rPr>
  </w:style>
  <w:style w:type="character" w:customStyle="1" w:styleId="cf11">
    <w:name w:val="cf11"/>
    <w:basedOn w:val="Fontepargpadro"/>
    <w:rsid w:val="003B3A3E"/>
    <w:rPr>
      <w:rFonts w:ascii="Segoe UI" w:hAnsi="Segoe UI" w:cs="Segoe UI" w:hint="default"/>
      <w:b/>
      <w:bCs/>
      <w:color w:val="A7A49E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3B3A3E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3B3A3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B3A3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B3A3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B3A3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B3A3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B3A3E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3B3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B3A3E"/>
  </w:style>
  <w:style w:type="paragraph" w:styleId="Rodap">
    <w:name w:val="footer"/>
    <w:basedOn w:val="Normal"/>
    <w:link w:val="RodapChar"/>
    <w:uiPriority w:val="99"/>
    <w:unhideWhenUsed/>
    <w:rsid w:val="003B3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B3A3E"/>
  </w:style>
  <w:style w:type="table" w:styleId="Tabelacomgrade">
    <w:name w:val="Table Grid"/>
    <w:basedOn w:val="Tabelanormal"/>
    <w:uiPriority w:val="59"/>
    <w:rsid w:val="003B3A3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3B3A3E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3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A3E"/>
    <w:rPr>
      <w:rFonts w:ascii="Segoe UI" w:hAnsi="Segoe UI" w:cs="Segoe UI"/>
      <w:sz w:val="18"/>
      <w:szCs w:val="18"/>
    </w:rPr>
  </w:style>
  <w:style w:type="character" w:styleId="nfase">
    <w:name w:val="Emphasis"/>
    <w:basedOn w:val="Fontepargpadro"/>
    <w:uiPriority w:val="20"/>
    <w:qFormat/>
    <w:rsid w:val="003B3A3E"/>
    <w:rPr>
      <w:i/>
      <w:iCs/>
    </w:rPr>
  </w:style>
  <w:style w:type="paragraph" w:customStyle="1" w:styleId="reference-listitem">
    <w:name w:val="reference-list__item"/>
    <w:basedOn w:val="Normal"/>
    <w:rsid w:val="003B3A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ontstyle01">
    <w:name w:val="fontstyle01"/>
    <w:basedOn w:val="Fontepargpadro"/>
    <w:rsid w:val="003B3A3E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3B3A3E"/>
    <w:rPr>
      <w:rFonts w:ascii="TeX_CM_Roman" w:hAnsi="TeX_CM_Roman" w:hint="default"/>
      <w:b w:val="0"/>
      <w:bCs w:val="0"/>
      <w:i w:val="0"/>
      <w:iCs w:val="0"/>
      <w:color w:val="2196D1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B3A3E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3B3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3970</Characters>
  <Application>Microsoft Office Word</Application>
  <DocSecurity>0</DocSecurity>
  <Lines>397</Lines>
  <Paragraphs>366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QUEL KANIESKI</dc:creator>
  <cp:keywords/>
  <dc:description/>
  <cp:lastModifiedBy>MARIA RAQUEL KANIESKI</cp:lastModifiedBy>
  <cp:revision>3</cp:revision>
  <dcterms:created xsi:type="dcterms:W3CDTF">2025-04-14T14:36:00Z</dcterms:created>
  <dcterms:modified xsi:type="dcterms:W3CDTF">2025-04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b4a0b-df22-4ed6-9464-be6ae54d0c10</vt:lpwstr>
  </property>
</Properties>
</file>